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6892" w:rsidRDefault="00F46892">
      <w:pPr>
        <w:rPr>
          <w:lang w:val="en-US"/>
        </w:rPr>
      </w:pPr>
    </w:p>
    <w:p w:rsidR="00F46892" w:rsidRPr="00F46892" w:rsidRDefault="00F46892" w:rsidP="00F46892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T</w:t>
      </w:r>
      <w:r w:rsidRPr="009956F4">
        <w:rPr>
          <w:color w:val="000000" w:themeColor="text1"/>
        </w:rPr>
        <w:t>able</w:t>
      </w:r>
      <w:r>
        <w:rPr>
          <w:color w:val="000000" w:themeColor="text1"/>
        </w:rPr>
        <w:t xml:space="preserve"> S1</w:t>
      </w:r>
      <w:r w:rsidRPr="009956F4">
        <w:rPr>
          <w:color w:val="000000" w:themeColor="text1"/>
        </w:rPr>
        <w:t>: Primers used for PCR</w:t>
      </w:r>
    </w:p>
    <w:tbl>
      <w:tblPr>
        <w:tblW w:w="8354" w:type="dxa"/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2023"/>
        <w:gridCol w:w="4812"/>
        <w:gridCol w:w="1519"/>
      </w:tblGrid>
      <w:tr w:rsidR="00F46892" w:rsidRPr="00FB58A9" w:rsidTr="00731720">
        <w:trPr>
          <w:trHeight w:val="445"/>
        </w:trPr>
        <w:tc>
          <w:tcPr>
            <w:tcW w:w="20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Primer name</w:t>
            </w:r>
          </w:p>
        </w:tc>
        <w:tc>
          <w:tcPr>
            <w:tcW w:w="481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Sequence 5' to 3'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Binding Sites</w:t>
            </w:r>
          </w:p>
        </w:tc>
      </w:tr>
      <w:tr w:rsidR="00F46892" w:rsidRPr="00FB58A9" w:rsidTr="00731720">
        <w:trPr>
          <w:trHeight w:val="424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Gemy8917-9967F</w:t>
            </w: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TCAACGACCTCTGATACATAC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429 &lt;- 451</w:t>
            </w:r>
          </w:p>
        </w:tc>
      </w:tr>
      <w:tr w:rsidR="00F46892" w:rsidRPr="00FB58A9" w:rsidTr="00731720">
        <w:trPr>
          <w:trHeight w:val="424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Gemy8917-9967R</w:t>
            </w: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TAGATGAGTTCCACCATCAG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2034 -&gt; 2055</w:t>
            </w:r>
          </w:p>
        </w:tc>
      </w:tr>
      <w:tr w:rsidR="00F46892" w:rsidRPr="00FB58A9" w:rsidTr="00731720">
        <w:trPr>
          <w:trHeight w:val="424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Gemi1625confirmR</w:t>
            </w: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GGCATTGCAATTATGGCTTATGGT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88 -&gt; 113</w:t>
            </w:r>
          </w:p>
        </w:tc>
      </w:tr>
      <w:tr w:rsidR="00F46892" w:rsidRPr="00FB58A9" w:rsidTr="00731720">
        <w:trPr>
          <w:trHeight w:val="424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Gemi1625confirmF</w:t>
            </w: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GGCAAGAAACTCGTCCACTGGG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1194 &lt;- 1215</w:t>
            </w:r>
          </w:p>
        </w:tc>
      </w:tr>
      <w:tr w:rsidR="00F46892" w:rsidRPr="00FB58A9" w:rsidTr="00731720">
        <w:trPr>
          <w:trHeight w:val="424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Gemy9967-8917R</w:t>
            </w: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TCATAATCTGCTCCGTGTTCCT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1133 -&gt; 1154</w:t>
            </w:r>
          </w:p>
        </w:tc>
      </w:tr>
      <w:tr w:rsidR="00F46892" w:rsidRPr="00FB58A9" w:rsidTr="00731720">
        <w:trPr>
          <w:trHeight w:val="424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GemykibiTM_9967F</w:t>
            </w: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GGTCAGAGCCTAGTGTTGTATG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1419 &lt;- 1440</w:t>
            </w:r>
          </w:p>
        </w:tc>
      </w:tr>
      <w:tr w:rsidR="00F46892" w:rsidRPr="00FB58A9" w:rsidTr="00731720">
        <w:trPr>
          <w:trHeight w:val="424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Gemy1xgenomeF</w:t>
            </w: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TTAATCGATCTAGAGGATCCTTGTTAGATATCCATATGGCGG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1160 -&gt; 1187</w:t>
            </w:r>
          </w:p>
        </w:tc>
      </w:tr>
      <w:tr w:rsidR="00F46892" w:rsidRPr="00FB58A9" w:rsidTr="00731720">
        <w:trPr>
          <w:trHeight w:val="424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Gemy1xgenomeR</w:t>
            </w:r>
          </w:p>
        </w:tc>
        <w:tc>
          <w:tcPr>
            <w:tcW w:w="4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TTAGTAATGGGCCCGGATCCACGAGAGGAACACG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892" w:rsidRPr="00FB58A9" w:rsidRDefault="00F46892" w:rsidP="00731720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B58A9">
              <w:rPr>
                <w:rFonts w:ascii="Arial" w:hAnsi="Arial" w:cs="Arial"/>
                <w:color w:val="000000" w:themeColor="text1"/>
                <w:sz w:val="16"/>
                <w:szCs w:val="16"/>
              </w:rPr>
              <w:t>1146 &lt;- 1165</w:t>
            </w:r>
          </w:p>
        </w:tc>
      </w:tr>
    </w:tbl>
    <w:p w:rsidR="00F46892" w:rsidRDefault="00F46892">
      <w:pPr>
        <w:rPr>
          <w:lang w:val="en-US"/>
        </w:rPr>
      </w:pPr>
    </w:p>
    <w:p w:rsidR="00F46892" w:rsidRPr="00F46892" w:rsidRDefault="00F46892">
      <w:pPr>
        <w:rPr>
          <w:lang w:val="en-US"/>
        </w:rPr>
      </w:pPr>
    </w:p>
    <w:sectPr w:rsidR="00F46892" w:rsidRPr="00F468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92"/>
    <w:rsid w:val="003B0B61"/>
    <w:rsid w:val="0041626B"/>
    <w:rsid w:val="00655B01"/>
    <w:rsid w:val="00A47909"/>
    <w:rsid w:val="00B55B74"/>
    <w:rsid w:val="00EB29DE"/>
    <w:rsid w:val="00F4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525AF"/>
  <w15:chartTrackingRefBased/>
  <w15:docId w15:val="{DBB360DA-1C74-AC40-AFA9-9229EE1DC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50</Characters>
  <Application>Microsoft Office Word</Application>
  <DocSecurity>0</DocSecurity>
  <Lines>10</Lines>
  <Paragraphs>5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nstara Tuladhar</dc:creator>
  <cp:keywords/>
  <dc:description/>
  <cp:lastModifiedBy>Eanstara Tuladhar</cp:lastModifiedBy>
  <cp:revision>3</cp:revision>
  <dcterms:created xsi:type="dcterms:W3CDTF">2024-05-14T19:06:00Z</dcterms:created>
  <dcterms:modified xsi:type="dcterms:W3CDTF">2024-05-14T20:50:00Z</dcterms:modified>
</cp:coreProperties>
</file>